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66E01" w14:textId="5A674EC5" w:rsidR="005C447D" w:rsidRPr="00461FA4" w:rsidRDefault="005C447D" w:rsidP="005C447D">
      <w:pPr>
        <w:pStyle w:val="Caption"/>
        <w:keepNext/>
        <w:rPr>
          <w:rFonts w:asciiTheme="minorHAnsi" w:hAnsiTheme="minorHAnsi"/>
          <w:b/>
          <w:bCs/>
          <w:i w:val="0"/>
          <w:iCs w:val="0"/>
          <w:color w:val="auto"/>
          <w:sz w:val="22"/>
          <w:szCs w:val="22"/>
        </w:rPr>
      </w:pPr>
      <w:bookmarkStart w:id="0" w:name="_Hlk200625308"/>
      <w:r w:rsidRPr="00461FA4">
        <w:rPr>
          <w:rFonts w:asciiTheme="minorHAnsi" w:hAnsiTheme="minorHAnsi"/>
          <w:b/>
          <w:bCs/>
          <w:i w:val="0"/>
          <w:iCs w:val="0"/>
          <w:color w:val="auto"/>
          <w:sz w:val="22"/>
          <w:szCs w:val="22"/>
        </w:rPr>
        <w:t>Supplemental Table S</w:t>
      </w:r>
      <w:r w:rsidR="00386E75">
        <w:rPr>
          <w:rFonts w:asciiTheme="minorHAnsi" w:hAnsiTheme="minorHAnsi"/>
          <w:b/>
          <w:bCs/>
          <w:i w:val="0"/>
          <w:iCs w:val="0"/>
          <w:color w:val="auto"/>
          <w:sz w:val="22"/>
          <w:szCs w:val="22"/>
        </w:rPr>
        <w:t>3</w:t>
      </w:r>
      <w:r w:rsidRPr="00461FA4">
        <w:rPr>
          <w:rFonts w:asciiTheme="minorHAnsi" w:hAnsiTheme="minorHAnsi"/>
          <w:b/>
          <w:bCs/>
          <w:i w:val="0"/>
          <w:iCs w:val="0"/>
          <w:color w:val="auto"/>
          <w:sz w:val="22"/>
          <w:szCs w:val="22"/>
        </w:rPr>
        <w:t xml:space="preserve">. Frequency of adverse events in each intervention condition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64"/>
        <w:gridCol w:w="1114"/>
        <w:gridCol w:w="1116"/>
        <w:gridCol w:w="1339"/>
        <w:gridCol w:w="1137"/>
        <w:gridCol w:w="1598"/>
        <w:gridCol w:w="1339"/>
        <w:gridCol w:w="1137"/>
        <w:gridCol w:w="1606"/>
      </w:tblGrid>
      <w:tr w:rsidR="005C447D" w:rsidRPr="00461FA4" w14:paraId="1A07A6B1" w14:textId="77777777" w:rsidTr="00BC0A85">
        <w:tc>
          <w:tcPr>
            <w:tcW w:w="990" w:type="pct"/>
            <w:shd w:val="clear" w:color="auto" w:fill="auto"/>
          </w:tcPr>
          <w:p w14:paraId="38271E24" w14:textId="77777777" w:rsidR="005C447D" w:rsidRPr="00461FA4" w:rsidRDefault="005C447D" w:rsidP="005C447D">
            <w:pPr>
              <w:spacing w:after="0" w:line="240" w:lineRule="auto"/>
              <w:rPr>
                <w:bCs/>
              </w:rPr>
            </w:pPr>
          </w:p>
        </w:tc>
        <w:tc>
          <w:tcPr>
            <w:tcW w:w="861" w:type="pct"/>
            <w:gridSpan w:val="2"/>
          </w:tcPr>
          <w:p w14:paraId="4FBC15A2" w14:textId="77777777" w:rsidR="005C447D" w:rsidRPr="00461FA4" w:rsidRDefault="005C447D" w:rsidP="005C447D">
            <w:pPr>
              <w:spacing w:after="0" w:line="240" w:lineRule="auto"/>
              <w:jc w:val="center"/>
              <w:rPr>
                <w:bCs/>
              </w:rPr>
            </w:pPr>
            <w:r w:rsidRPr="00461FA4">
              <w:rPr>
                <w:bCs/>
              </w:rPr>
              <w:t>Frontline intervention stage</w:t>
            </w:r>
          </w:p>
        </w:tc>
        <w:tc>
          <w:tcPr>
            <w:tcW w:w="3149" w:type="pct"/>
            <w:gridSpan w:val="6"/>
          </w:tcPr>
          <w:p w14:paraId="7D96B76C" w14:textId="77777777" w:rsidR="005C447D" w:rsidRPr="00461FA4" w:rsidRDefault="005C447D" w:rsidP="005C447D">
            <w:pPr>
              <w:spacing w:after="0" w:line="240" w:lineRule="auto"/>
              <w:jc w:val="center"/>
              <w:rPr>
                <w:bCs/>
              </w:rPr>
            </w:pPr>
            <w:r w:rsidRPr="00461FA4">
              <w:rPr>
                <w:bCs/>
              </w:rPr>
              <w:t>Adaptive intervention stage</w:t>
            </w:r>
          </w:p>
        </w:tc>
      </w:tr>
      <w:tr w:rsidR="005C447D" w:rsidRPr="00461FA4" w14:paraId="6E12225D" w14:textId="77777777" w:rsidTr="00BC0A85">
        <w:tc>
          <w:tcPr>
            <w:tcW w:w="990" w:type="pct"/>
            <w:shd w:val="clear" w:color="auto" w:fill="auto"/>
          </w:tcPr>
          <w:p w14:paraId="3292A2E7" w14:textId="77777777" w:rsidR="005C447D" w:rsidRPr="00461FA4" w:rsidRDefault="005C447D" w:rsidP="005C447D">
            <w:pPr>
              <w:spacing w:after="0" w:line="240" w:lineRule="auto"/>
              <w:rPr>
                <w:bCs/>
              </w:rPr>
            </w:pPr>
            <w:r w:rsidRPr="00461FA4">
              <w:rPr>
                <w:bCs/>
              </w:rPr>
              <w:t>Events</w:t>
            </w:r>
          </w:p>
        </w:tc>
        <w:tc>
          <w:tcPr>
            <w:tcW w:w="430" w:type="pct"/>
          </w:tcPr>
          <w:p w14:paraId="3E804026" w14:textId="77777777" w:rsidR="005C447D" w:rsidRPr="00461FA4" w:rsidRDefault="005C447D" w:rsidP="005C447D">
            <w:pPr>
              <w:spacing w:after="0" w:line="240" w:lineRule="auto"/>
              <w:jc w:val="center"/>
              <w:rPr>
                <w:bCs/>
              </w:rPr>
            </w:pPr>
            <w:r w:rsidRPr="00461FA4">
              <w:rPr>
                <w:bCs/>
              </w:rPr>
              <w:t>Low intensity</w:t>
            </w:r>
          </w:p>
          <w:p w14:paraId="5929CF8A" w14:textId="77777777" w:rsidR="005C447D" w:rsidRPr="00461FA4" w:rsidRDefault="005C447D" w:rsidP="005C447D">
            <w:pPr>
              <w:spacing w:after="0" w:line="240" w:lineRule="auto"/>
              <w:jc w:val="center"/>
              <w:rPr>
                <w:bCs/>
              </w:rPr>
            </w:pPr>
            <w:r w:rsidRPr="00461FA4">
              <w:rPr>
                <w:bCs/>
              </w:rPr>
              <w:t>(n = 337)</w:t>
            </w:r>
          </w:p>
        </w:tc>
        <w:tc>
          <w:tcPr>
            <w:tcW w:w="431" w:type="pct"/>
          </w:tcPr>
          <w:p w14:paraId="340BC3E4" w14:textId="77777777" w:rsidR="005C447D" w:rsidRPr="00461FA4" w:rsidRDefault="005C447D" w:rsidP="005C447D">
            <w:pPr>
              <w:spacing w:after="0" w:line="240" w:lineRule="auto"/>
              <w:jc w:val="center"/>
              <w:rPr>
                <w:bCs/>
              </w:rPr>
            </w:pPr>
            <w:r w:rsidRPr="00461FA4">
              <w:rPr>
                <w:bCs/>
              </w:rPr>
              <w:t>High intensity</w:t>
            </w:r>
          </w:p>
          <w:p w14:paraId="4266C4BD" w14:textId="77777777" w:rsidR="005C447D" w:rsidRPr="00461FA4" w:rsidRDefault="005C447D" w:rsidP="005C447D">
            <w:pPr>
              <w:spacing w:after="0" w:line="240" w:lineRule="auto"/>
              <w:jc w:val="center"/>
              <w:rPr>
                <w:bCs/>
              </w:rPr>
            </w:pPr>
            <w:r w:rsidRPr="00461FA4">
              <w:rPr>
                <w:bCs/>
              </w:rPr>
              <w:t>(n = 328)</w:t>
            </w:r>
          </w:p>
        </w:tc>
        <w:tc>
          <w:tcPr>
            <w:tcW w:w="517" w:type="pct"/>
          </w:tcPr>
          <w:p w14:paraId="7B96685D" w14:textId="77777777" w:rsidR="005C447D" w:rsidRPr="00461FA4" w:rsidRDefault="005C447D" w:rsidP="005C447D">
            <w:pPr>
              <w:spacing w:after="0" w:line="240" w:lineRule="auto"/>
              <w:jc w:val="center"/>
              <w:rPr>
                <w:bCs/>
              </w:rPr>
            </w:pPr>
            <w:r w:rsidRPr="00461FA4">
              <w:rPr>
                <w:bCs/>
              </w:rPr>
              <w:t>Low intensity / text messaging</w:t>
            </w:r>
          </w:p>
          <w:p w14:paraId="542EB297" w14:textId="77777777" w:rsidR="005C447D" w:rsidRPr="00461FA4" w:rsidRDefault="005C447D" w:rsidP="005C447D">
            <w:pPr>
              <w:spacing w:after="0" w:line="240" w:lineRule="auto"/>
              <w:jc w:val="center"/>
              <w:rPr>
                <w:bCs/>
              </w:rPr>
            </w:pPr>
            <w:r w:rsidRPr="00461FA4">
              <w:rPr>
                <w:bCs/>
              </w:rPr>
              <w:t>(n = 198)</w:t>
            </w:r>
          </w:p>
        </w:tc>
        <w:tc>
          <w:tcPr>
            <w:tcW w:w="439" w:type="pct"/>
          </w:tcPr>
          <w:p w14:paraId="1E863FF9" w14:textId="77777777" w:rsidR="005C447D" w:rsidRPr="00461FA4" w:rsidRDefault="005C447D" w:rsidP="005C447D">
            <w:pPr>
              <w:spacing w:after="0" w:line="240" w:lineRule="auto"/>
              <w:jc w:val="center"/>
              <w:rPr>
                <w:bCs/>
              </w:rPr>
            </w:pPr>
            <w:r w:rsidRPr="00461FA4">
              <w:rPr>
                <w:bCs/>
              </w:rPr>
              <w:t>Low intensity / Matrix only</w:t>
            </w:r>
          </w:p>
          <w:p w14:paraId="1F50E343" w14:textId="77777777" w:rsidR="005C447D" w:rsidRPr="00461FA4" w:rsidRDefault="005C447D" w:rsidP="005C447D">
            <w:pPr>
              <w:spacing w:after="0" w:line="240" w:lineRule="auto"/>
              <w:jc w:val="center"/>
              <w:rPr>
                <w:bCs/>
              </w:rPr>
            </w:pPr>
            <w:r w:rsidRPr="00461FA4">
              <w:rPr>
                <w:bCs/>
              </w:rPr>
              <w:t>(n = 68)</w:t>
            </w:r>
          </w:p>
        </w:tc>
        <w:tc>
          <w:tcPr>
            <w:tcW w:w="617" w:type="pct"/>
          </w:tcPr>
          <w:p w14:paraId="7D2B56D4" w14:textId="77777777" w:rsidR="005C447D" w:rsidRPr="00461FA4" w:rsidRDefault="005C447D" w:rsidP="005C447D">
            <w:pPr>
              <w:spacing w:after="0" w:line="240" w:lineRule="auto"/>
              <w:jc w:val="center"/>
              <w:rPr>
                <w:bCs/>
              </w:rPr>
            </w:pPr>
            <w:r w:rsidRPr="00461FA4">
              <w:rPr>
                <w:bCs/>
              </w:rPr>
              <w:t>Low intensity / Matrix + contingency management</w:t>
            </w:r>
          </w:p>
          <w:p w14:paraId="02AF0CE3" w14:textId="77777777" w:rsidR="005C447D" w:rsidRPr="00461FA4" w:rsidRDefault="005C447D" w:rsidP="005C447D">
            <w:pPr>
              <w:spacing w:after="0" w:line="240" w:lineRule="auto"/>
              <w:jc w:val="center"/>
              <w:rPr>
                <w:bCs/>
              </w:rPr>
            </w:pPr>
            <w:r w:rsidRPr="00461FA4">
              <w:rPr>
                <w:bCs/>
              </w:rPr>
              <w:t>(n = 62)</w:t>
            </w:r>
          </w:p>
        </w:tc>
        <w:tc>
          <w:tcPr>
            <w:tcW w:w="517" w:type="pct"/>
          </w:tcPr>
          <w:p w14:paraId="108E1C56" w14:textId="77777777" w:rsidR="005C447D" w:rsidRPr="00461FA4" w:rsidRDefault="005C447D" w:rsidP="005C447D">
            <w:pPr>
              <w:spacing w:after="0" w:line="240" w:lineRule="auto"/>
              <w:jc w:val="center"/>
              <w:rPr>
                <w:bCs/>
              </w:rPr>
            </w:pPr>
            <w:r w:rsidRPr="00461FA4">
              <w:rPr>
                <w:bCs/>
              </w:rPr>
              <w:t>High intensity / text messaging</w:t>
            </w:r>
          </w:p>
          <w:p w14:paraId="36E1C7BE" w14:textId="77777777" w:rsidR="005C447D" w:rsidRPr="00461FA4" w:rsidRDefault="005C447D" w:rsidP="005C447D">
            <w:pPr>
              <w:spacing w:after="0" w:line="240" w:lineRule="auto"/>
              <w:jc w:val="center"/>
              <w:rPr>
                <w:bCs/>
              </w:rPr>
            </w:pPr>
            <w:r w:rsidRPr="00461FA4">
              <w:rPr>
                <w:bCs/>
              </w:rPr>
              <w:t>(n = 230)</w:t>
            </w:r>
          </w:p>
        </w:tc>
        <w:tc>
          <w:tcPr>
            <w:tcW w:w="439" w:type="pct"/>
          </w:tcPr>
          <w:p w14:paraId="0EB88CDB" w14:textId="77777777" w:rsidR="005C447D" w:rsidRPr="00461FA4" w:rsidRDefault="005C447D" w:rsidP="005C447D">
            <w:pPr>
              <w:spacing w:after="0" w:line="240" w:lineRule="auto"/>
              <w:jc w:val="center"/>
              <w:rPr>
                <w:bCs/>
              </w:rPr>
            </w:pPr>
            <w:r w:rsidRPr="00461FA4">
              <w:rPr>
                <w:bCs/>
              </w:rPr>
              <w:t>High intensity / Matrix only</w:t>
            </w:r>
          </w:p>
          <w:p w14:paraId="59007650" w14:textId="77777777" w:rsidR="005C447D" w:rsidRPr="00461FA4" w:rsidRDefault="005C447D" w:rsidP="005C447D">
            <w:pPr>
              <w:spacing w:after="0" w:line="240" w:lineRule="auto"/>
              <w:jc w:val="center"/>
              <w:rPr>
                <w:bCs/>
              </w:rPr>
            </w:pPr>
            <w:r w:rsidRPr="00461FA4">
              <w:rPr>
                <w:bCs/>
              </w:rPr>
              <w:t>(n = 40)</w:t>
            </w:r>
          </w:p>
        </w:tc>
        <w:tc>
          <w:tcPr>
            <w:tcW w:w="620" w:type="pct"/>
          </w:tcPr>
          <w:p w14:paraId="01C7C338" w14:textId="77777777" w:rsidR="005C447D" w:rsidRPr="00461FA4" w:rsidRDefault="005C447D" w:rsidP="005C447D">
            <w:pPr>
              <w:spacing w:after="0" w:line="240" w:lineRule="auto"/>
              <w:jc w:val="center"/>
              <w:rPr>
                <w:bCs/>
              </w:rPr>
            </w:pPr>
            <w:r w:rsidRPr="00461FA4">
              <w:rPr>
                <w:bCs/>
              </w:rPr>
              <w:t>High intensity / Matrix + contingency management</w:t>
            </w:r>
          </w:p>
          <w:p w14:paraId="6798DAE3" w14:textId="77777777" w:rsidR="005C447D" w:rsidRPr="00461FA4" w:rsidRDefault="005C447D" w:rsidP="005C447D">
            <w:pPr>
              <w:spacing w:after="0" w:line="240" w:lineRule="auto"/>
              <w:jc w:val="center"/>
              <w:rPr>
                <w:bCs/>
              </w:rPr>
            </w:pPr>
            <w:r w:rsidRPr="00461FA4">
              <w:rPr>
                <w:bCs/>
              </w:rPr>
              <w:t>(n = 45)</w:t>
            </w:r>
          </w:p>
        </w:tc>
      </w:tr>
      <w:tr w:rsidR="005C447D" w:rsidRPr="00461FA4" w14:paraId="0D0C8496" w14:textId="77777777" w:rsidTr="00BC0A85">
        <w:tc>
          <w:tcPr>
            <w:tcW w:w="990" w:type="pct"/>
            <w:shd w:val="clear" w:color="auto" w:fill="auto"/>
          </w:tcPr>
          <w:p w14:paraId="48BD29D8" w14:textId="77777777" w:rsidR="005C447D" w:rsidRPr="00461FA4" w:rsidRDefault="005C447D" w:rsidP="005C447D">
            <w:pPr>
              <w:spacing w:after="0" w:line="240" w:lineRule="auto"/>
              <w:rPr>
                <w:b/>
                <w:bCs/>
                <w:iCs/>
              </w:rPr>
            </w:pPr>
          </w:p>
        </w:tc>
        <w:tc>
          <w:tcPr>
            <w:tcW w:w="430" w:type="pct"/>
          </w:tcPr>
          <w:p w14:paraId="1BFB1837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n (%)</w:t>
            </w:r>
          </w:p>
        </w:tc>
        <w:tc>
          <w:tcPr>
            <w:tcW w:w="431" w:type="pct"/>
          </w:tcPr>
          <w:p w14:paraId="0ADCBA2B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  <w:r w:rsidRPr="00461FA4">
              <w:rPr>
                <w:iCs/>
              </w:rPr>
              <w:t>n (%)</w:t>
            </w:r>
          </w:p>
        </w:tc>
        <w:tc>
          <w:tcPr>
            <w:tcW w:w="517" w:type="pct"/>
          </w:tcPr>
          <w:p w14:paraId="50DEC256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  <w:r w:rsidRPr="00461FA4">
              <w:rPr>
                <w:iCs/>
              </w:rPr>
              <w:t>n (%)</w:t>
            </w:r>
          </w:p>
        </w:tc>
        <w:tc>
          <w:tcPr>
            <w:tcW w:w="439" w:type="pct"/>
          </w:tcPr>
          <w:p w14:paraId="0CD2385C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  <w:r w:rsidRPr="00461FA4">
              <w:rPr>
                <w:iCs/>
              </w:rPr>
              <w:t>n (%)</w:t>
            </w:r>
          </w:p>
        </w:tc>
        <w:tc>
          <w:tcPr>
            <w:tcW w:w="617" w:type="pct"/>
          </w:tcPr>
          <w:p w14:paraId="77C8D019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  <w:r w:rsidRPr="00461FA4">
              <w:rPr>
                <w:iCs/>
              </w:rPr>
              <w:t>n (%)</w:t>
            </w:r>
          </w:p>
        </w:tc>
        <w:tc>
          <w:tcPr>
            <w:tcW w:w="517" w:type="pct"/>
          </w:tcPr>
          <w:p w14:paraId="6DE45580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  <w:r w:rsidRPr="00461FA4">
              <w:rPr>
                <w:iCs/>
              </w:rPr>
              <w:t>n (%)</w:t>
            </w:r>
          </w:p>
        </w:tc>
        <w:tc>
          <w:tcPr>
            <w:tcW w:w="439" w:type="pct"/>
          </w:tcPr>
          <w:p w14:paraId="6BB10A9B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  <w:r w:rsidRPr="00461FA4">
              <w:rPr>
                <w:iCs/>
              </w:rPr>
              <w:t>n (%)</w:t>
            </w:r>
          </w:p>
        </w:tc>
        <w:tc>
          <w:tcPr>
            <w:tcW w:w="620" w:type="pct"/>
          </w:tcPr>
          <w:p w14:paraId="01F0C6F0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  <w:r w:rsidRPr="00461FA4">
              <w:rPr>
                <w:iCs/>
              </w:rPr>
              <w:t>n (%)</w:t>
            </w:r>
          </w:p>
        </w:tc>
      </w:tr>
      <w:tr w:rsidR="005C447D" w:rsidRPr="00461FA4" w14:paraId="68A5A9DD" w14:textId="77777777" w:rsidTr="00BC0A85">
        <w:tc>
          <w:tcPr>
            <w:tcW w:w="990" w:type="pct"/>
            <w:shd w:val="clear" w:color="auto" w:fill="auto"/>
          </w:tcPr>
          <w:p w14:paraId="34472618" w14:textId="77777777" w:rsidR="005C447D" w:rsidRPr="00461FA4" w:rsidRDefault="005C447D" w:rsidP="005C447D">
            <w:pPr>
              <w:spacing w:after="0" w:line="240" w:lineRule="auto"/>
              <w:rPr>
                <w:iCs/>
              </w:rPr>
            </w:pPr>
            <w:r w:rsidRPr="00461FA4">
              <w:rPr>
                <w:iCs/>
              </w:rPr>
              <w:t>Adverse events</w:t>
            </w:r>
          </w:p>
        </w:tc>
        <w:tc>
          <w:tcPr>
            <w:tcW w:w="430" w:type="pct"/>
          </w:tcPr>
          <w:p w14:paraId="288D28A6" w14:textId="77777777" w:rsidR="005C447D" w:rsidRPr="00461FA4" w:rsidRDefault="005C447D" w:rsidP="005C447D">
            <w:pPr>
              <w:spacing w:after="0" w:line="240" w:lineRule="auto"/>
              <w:jc w:val="center"/>
              <w:rPr>
                <w:b/>
                <w:bCs/>
                <w:iCs/>
                <w:lang w:val="vi-VN"/>
              </w:rPr>
            </w:pPr>
          </w:p>
        </w:tc>
        <w:tc>
          <w:tcPr>
            <w:tcW w:w="431" w:type="pct"/>
          </w:tcPr>
          <w:p w14:paraId="4A5D2CE7" w14:textId="77777777" w:rsidR="005C447D" w:rsidRPr="00461FA4" w:rsidRDefault="005C447D" w:rsidP="005C447D">
            <w:pPr>
              <w:spacing w:after="0" w:line="240" w:lineRule="auto"/>
              <w:jc w:val="center"/>
              <w:rPr>
                <w:b/>
                <w:bCs/>
                <w:iCs/>
                <w:lang w:val="vi-VN"/>
              </w:rPr>
            </w:pPr>
          </w:p>
        </w:tc>
        <w:tc>
          <w:tcPr>
            <w:tcW w:w="517" w:type="pct"/>
          </w:tcPr>
          <w:p w14:paraId="73906BC6" w14:textId="77777777" w:rsidR="005C447D" w:rsidRPr="00461FA4" w:rsidRDefault="005C447D" w:rsidP="005C447D">
            <w:pPr>
              <w:spacing w:after="0" w:line="240" w:lineRule="auto"/>
              <w:jc w:val="center"/>
              <w:rPr>
                <w:b/>
                <w:bCs/>
                <w:iCs/>
                <w:lang w:val="vi-VN"/>
              </w:rPr>
            </w:pPr>
          </w:p>
        </w:tc>
        <w:tc>
          <w:tcPr>
            <w:tcW w:w="439" w:type="pct"/>
          </w:tcPr>
          <w:p w14:paraId="068388F7" w14:textId="77777777" w:rsidR="005C447D" w:rsidRPr="00461FA4" w:rsidRDefault="005C447D" w:rsidP="005C447D">
            <w:pPr>
              <w:spacing w:after="0" w:line="240" w:lineRule="auto"/>
              <w:jc w:val="center"/>
              <w:rPr>
                <w:b/>
                <w:bCs/>
                <w:iCs/>
                <w:lang w:val="vi-VN"/>
              </w:rPr>
            </w:pPr>
          </w:p>
        </w:tc>
        <w:tc>
          <w:tcPr>
            <w:tcW w:w="617" w:type="pct"/>
          </w:tcPr>
          <w:p w14:paraId="7F2A0CEC" w14:textId="77777777" w:rsidR="005C447D" w:rsidRPr="00461FA4" w:rsidRDefault="005C447D" w:rsidP="005C447D">
            <w:pPr>
              <w:spacing w:after="0" w:line="240" w:lineRule="auto"/>
              <w:jc w:val="center"/>
              <w:rPr>
                <w:b/>
                <w:bCs/>
                <w:iCs/>
                <w:lang w:val="vi-VN"/>
              </w:rPr>
            </w:pPr>
          </w:p>
        </w:tc>
        <w:tc>
          <w:tcPr>
            <w:tcW w:w="517" w:type="pct"/>
          </w:tcPr>
          <w:p w14:paraId="0B3EA57C" w14:textId="77777777" w:rsidR="005C447D" w:rsidRPr="00461FA4" w:rsidRDefault="005C447D" w:rsidP="005C447D">
            <w:pPr>
              <w:spacing w:after="0" w:line="240" w:lineRule="auto"/>
              <w:jc w:val="center"/>
              <w:rPr>
                <w:b/>
                <w:bCs/>
                <w:iCs/>
                <w:lang w:val="vi-VN"/>
              </w:rPr>
            </w:pPr>
          </w:p>
        </w:tc>
        <w:tc>
          <w:tcPr>
            <w:tcW w:w="439" w:type="pct"/>
          </w:tcPr>
          <w:p w14:paraId="7D5F4150" w14:textId="77777777" w:rsidR="005C447D" w:rsidRPr="00461FA4" w:rsidRDefault="005C447D" w:rsidP="005C447D">
            <w:pPr>
              <w:spacing w:after="0" w:line="240" w:lineRule="auto"/>
              <w:jc w:val="center"/>
              <w:rPr>
                <w:b/>
                <w:bCs/>
                <w:iCs/>
                <w:lang w:val="vi-VN"/>
              </w:rPr>
            </w:pPr>
          </w:p>
        </w:tc>
        <w:tc>
          <w:tcPr>
            <w:tcW w:w="620" w:type="pct"/>
          </w:tcPr>
          <w:p w14:paraId="4A598DE7" w14:textId="77777777" w:rsidR="005C447D" w:rsidRPr="00461FA4" w:rsidRDefault="005C447D" w:rsidP="005C447D">
            <w:pPr>
              <w:spacing w:after="0" w:line="240" w:lineRule="auto"/>
              <w:jc w:val="center"/>
              <w:rPr>
                <w:b/>
                <w:bCs/>
                <w:iCs/>
                <w:lang w:val="vi-VN"/>
              </w:rPr>
            </w:pPr>
          </w:p>
        </w:tc>
      </w:tr>
      <w:tr w:rsidR="005C447D" w:rsidRPr="00461FA4" w14:paraId="5B2205A4" w14:textId="77777777" w:rsidTr="00BC0A85">
        <w:tc>
          <w:tcPr>
            <w:tcW w:w="990" w:type="pct"/>
            <w:shd w:val="clear" w:color="auto" w:fill="auto"/>
          </w:tcPr>
          <w:p w14:paraId="3672600C" w14:textId="77777777" w:rsidR="005C447D" w:rsidRPr="00461FA4" w:rsidRDefault="005C447D" w:rsidP="005C447D">
            <w:pPr>
              <w:spacing w:after="0" w:line="240" w:lineRule="auto"/>
              <w:ind w:left="158"/>
              <w:rPr>
                <w:iCs/>
              </w:rPr>
            </w:pPr>
            <w:r w:rsidRPr="00461FA4">
              <w:rPr>
                <w:iCs/>
              </w:rPr>
              <w:t>COVID-19 infection (mild to moderate)</w:t>
            </w:r>
          </w:p>
        </w:tc>
        <w:tc>
          <w:tcPr>
            <w:tcW w:w="430" w:type="pct"/>
          </w:tcPr>
          <w:p w14:paraId="5CDB8140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4</w:t>
            </w:r>
          </w:p>
        </w:tc>
        <w:tc>
          <w:tcPr>
            <w:tcW w:w="431" w:type="pct"/>
          </w:tcPr>
          <w:p w14:paraId="6BFA6CBB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2</w:t>
            </w:r>
          </w:p>
        </w:tc>
        <w:tc>
          <w:tcPr>
            <w:tcW w:w="517" w:type="pct"/>
          </w:tcPr>
          <w:p w14:paraId="012A4523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9" w:type="pct"/>
          </w:tcPr>
          <w:p w14:paraId="4DAB054A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2</w:t>
            </w:r>
          </w:p>
        </w:tc>
        <w:tc>
          <w:tcPr>
            <w:tcW w:w="617" w:type="pct"/>
          </w:tcPr>
          <w:p w14:paraId="34F6BCDB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517" w:type="pct"/>
          </w:tcPr>
          <w:p w14:paraId="78B7DBBF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9" w:type="pct"/>
          </w:tcPr>
          <w:p w14:paraId="40762573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620" w:type="pct"/>
          </w:tcPr>
          <w:p w14:paraId="0F877862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</w:tr>
      <w:tr w:rsidR="005C447D" w:rsidRPr="00461FA4" w14:paraId="7124080F" w14:textId="77777777" w:rsidTr="00BC0A85">
        <w:tc>
          <w:tcPr>
            <w:tcW w:w="990" w:type="pct"/>
            <w:shd w:val="clear" w:color="auto" w:fill="auto"/>
          </w:tcPr>
          <w:p w14:paraId="433F4DB4" w14:textId="77777777" w:rsidR="005C447D" w:rsidRPr="00461FA4" w:rsidRDefault="005C447D" w:rsidP="005C447D">
            <w:pPr>
              <w:spacing w:after="0" w:line="240" w:lineRule="auto"/>
              <w:ind w:left="158"/>
              <w:rPr>
                <w:iCs/>
              </w:rPr>
            </w:pPr>
            <w:r w:rsidRPr="00461FA4">
              <w:rPr>
                <w:iCs/>
              </w:rPr>
              <w:t>Accidental injury</w:t>
            </w:r>
          </w:p>
        </w:tc>
        <w:tc>
          <w:tcPr>
            <w:tcW w:w="430" w:type="pct"/>
          </w:tcPr>
          <w:p w14:paraId="6E94C628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</w:p>
        </w:tc>
        <w:tc>
          <w:tcPr>
            <w:tcW w:w="431" w:type="pct"/>
          </w:tcPr>
          <w:p w14:paraId="5C82EF94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</w:p>
        </w:tc>
        <w:tc>
          <w:tcPr>
            <w:tcW w:w="517" w:type="pct"/>
          </w:tcPr>
          <w:p w14:paraId="262DF522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</w:p>
        </w:tc>
        <w:tc>
          <w:tcPr>
            <w:tcW w:w="439" w:type="pct"/>
          </w:tcPr>
          <w:p w14:paraId="4C21D033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</w:p>
        </w:tc>
        <w:tc>
          <w:tcPr>
            <w:tcW w:w="617" w:type="pct"/>
          </w:tcPr>
          <w:p w14:paraId="483D0CDE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</w:p>
        </w:tc>
        <w:tc>
          <w:tcPr>
            <w:tcW w:w="517" w:type="pct"/>
          </w:tcPr>
          <w:p w14:paraId="69238068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</w:p>
        </w:tc>
        <w:tc>
          <w:tcPr>
            <w:tcW w:w="439" w:type="pct"/>
          </w:tcPr>
          <w:p w14:paraId="1201F4DE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</w:p>
        </w:tc>
        <w:tc>
          <w:tcPr>
            <w:tcW w:w="620" w:type="pct"/>
          </w:tcPr>
          <w:p w14:paraId="701BAF61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</w:p>
        </w:tc>
      </w:tr>
      <w:tr w:rsidR="005C447D" w:rsidRPr="00461FA4" w14:paraId="01E10597" w14:textId="77777777" w:rsidTr="00BC0A85">
        <w:tc>
          <w:tcPr>
            <w:tcW w:w="990" w:type="pct"/>
            <w:shd w:val="clear" w:color="auto" w:fill="auto"/>
          </w:tcPr>
          <w:p w14:paraId="0E560FFA" w14:textId="77777777" w:rsidR="005C447D" w:rsidRPr="00461FA4" w:rsidRDefault="005C447D" w:rsidP="005C447D">
            <w:pPr>
              <w:spacing w:after="0" w:line="240" w:lineRule="auto"/>
              <w:ind w:left="428"/>
              <w:rPr>
                <w:iCs/>
              </w:rPr>
            </w:pPr>
            <w:r w:rsidRPr="00461FA4">
              <w:rPr>
                <w:iCs/>
              </w:rPr>
              <w:t xml:space="preserve">Automotive accident </w:t>
            </w:r>
          </w:p>
        </w:tc>
        <w:tc>
          <w:tcPr>
            <w:tcW w:w="430" w:type="pct"/>
          </w:tcPr>
          <w:p w14:paraId="16AFAC49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</w:p>
        </w:tc>
        <w:tc>
          <w:tcPr>
            <w:tcW w:w="431" w:type="pct"/>
          </w:tcPr>
          <w:p w14:paraId="6C71246A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</w:p>
        </w:tc>
        <w:tc>
          <w:tcPr>
            <w:tcW w:w="517" w:type="pct"/>
          </w:tcPr>
          <w:p w14:paraId="4B8EE3AE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1</w:t>
            </w:r>
          </w:p>
        </w:tc>
        <w:tc>
          <w:tcPr>
            <w:tcW w:w="439" w:type="pct"/>
          </w:tcPr>
          <w:p w14:paraId="43C156B6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1</w:t>
            </w:r>
          </w:p>
        </w:tc>
        <w:tc>
          <w:tcPr>
            <w:tcW w:w="617" w:type="pct"/>
          </w:tcPr>
          <w:p w14:paraId="6B286F6A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</w:p>
        </w:tc>
        <w:tc>
          <w:tcPr>
            <w:tcW w:w="517" w:type="pct"/>
          </w:tcPr>
          <w:p w14:paraId="0947138C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1</w:t>
            </w:r>
          </w:p>
        </w:tc>
        <w:tc>
          <w:tcPr>
            <w:tcW w:w="439" w:type="pct"/>
          </w:tcPr>
          <w:p w14:paraId="06C593D7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</w:p>
        </w:tc>
        <w:tc>
          <w:tcPr>
            <w:tcW w:w="620" w:type="pct"/>
          </w:tcPr>
          <w:p w14:paraId="64C55880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</w:p>
        </w:tc>
      </w:tr>
      <w:tr w:rsidR="005C447D" w:rsidRPr="00461FA4" w14:paraId="55BDB957" w14:textId="77777777" w:rsidTr="00BC0A85">
        <w:tc>
          <w:tcPr>
            <w:tcW w:w="990" w:type="pct"/>
            <w:shd w:val="clear" w:color="auto" w:fill="auto"/>
          </w:tcPr>
          <w:p w14:paraId="30A0123A" w14:textId="77777777" w:rsidR="005C447D" w:rsidRPr="00461FA4" w:rsidRDefault="005C447D" w:rsidP="005C447D">
            <w:pPr>
              <w:spacing w:after="0" w:line="240" w:lineRule="auto"/>
              <w:ind w:left="428"/>
              <w:rPr>
                <w:iCs/>
              </w:rPr>
            </w:pPr>
            <w:r w:rsidRPr="00461FA4">
              <w:rPr>
                <w:iCs/>
              </w:rPr>
              <w:t>Sprained foot</w:t>
            </w:r>
          </w:p>
        </w:tc>
        <w:tc>
          <w:tcPr>
            <w:tcW w:w="430" w:type="pct"/>
          </w:tcPr>
          <w:p w14:paraId="07E80089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</w:p>
        </w:tc>
        <w:tc>
          <w:tcPr>
            <w:tcW w:w="431" w:type="pct"/>
          </w:tcPr>
          <w:p w14:paraId="6A693A7E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</w:p>
        </w:tc>
        <w:tc>
          <w:tcPr>
            <w:tcW w:w="517" w:type="pct"/>
          </w:tcPr>
          <w:p w14:paraId="61F5F2DA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</w:p>
        </w:tc>
        <w:tc>
          <w:tcPr>
            <w:tcW w:w="439" w:type="pct"/>
          </w:tcPr>
          <w:p w14:paraId="3372716F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</w:p>
        </w:tc>
        <w:tc>
          <w:tcPr>
            <w:tcW w:w="617" w:type="pct"/>
          </w:tcPr>
          <w:p w14:paraId="487679CE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</w:p>
        </w:tc>
        <w:tc>
          <w:tcPr>
            <w:tcW w:w="517" w:type="pct"/>
          </w:tcPr>
          <w:p w14:paraId="042B9C72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</w:p>
        </w:tc>
        <w:tc>
          <w:tcPr>
            <w:tcW w:w="439" w:type="pct"/>
          </w:tcPr>
          <w:p w14:paraId="181D7544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1</w:t>
            </w:r>
          </w:p>
        </w:tc>
        <w:tc>
          <w:tcPr>
            <w:tcW w:w="620" w:type="pct"/>
          </w:tcPr>
          <w:p w14:paraId="3D287FDB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</w:p>
        </w:tc>
      </w:tr>
      <w:tr w:rsidR="005C447D" w:rsidRPr="00461FA4" w14:paraId="219B11F3" w14:textId="77777777" w:rsidTr="00BC0A85">
        <w:tc>
          <w:tcPr>
            <w:tcW w:w="990" w:type="pct"/>
            <w:shd w:val="clear" w:color="auto" w:fill="auto"/>
          </w:tcPr>
          <w:p w14:paraId="6A7C3511" w14:textId="77777777" w:rsidR="005C447D" w:rsidRPr="00461FA4" w:rsidRDefault="005C447D" w:rsidP="005C447D">
            <w:pPr>
              <w:spacing w:after="0" w:line="240" w:lineRule="auto"/>
              <w:ind w:left="158"/>
              <w:rPr>
                <w:iCs/>
              </w:rPr>
            </w:pPr>
            <w:r w:rsidRPr="00461FA4">
              <w:rPr>
                <w:iCs/>
              </w:rPr>
              <w:t>Mental health problems</w:t>
            </w:r>
          </w:p>
        </w:tc>
        <w:tc>
          <w:tcPr>
            <w:tcW w:w="430" w:type="pct"/>
          </w:tcPr>
          <w:p w14:paraId="3A0CADAF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1" w:type="pct"/>
          </w:tcPr>
          <w:p w14:paraId="136FEA9E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2</w:t>
            </w:r>
          </w:p>
        </w:tc>
        <w:tc>
          <w:tcPr>
            <w:tcW w:w="517" w:type="pct"/>
          </w:tcPr>
          <w:p w14:paraId="47887349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9" w:type="pct"/>
          </w:tcPr>
          <w:p w14:paraId="58BB80B9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617" w:type="pct"/>
          </w:tcPr>
          <w:p w14:paraId="2C4624CE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517" w:type="pct"/>
          </w:tcPr>
          <w:p w14:paraId="19FEC662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9" w:type="pct"/>
          </w:tcPr>
          <w:p w14:paraId="5E0D6562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1</w:t>
            </w:r>
          </w:p>
        </w:tc>
        <w:tc>
          <w:tcPr>
            <w:tcW w:w="620" w:type="pct"/>
          </w:tcPr>
          <w:p w14:paraId="42F73AE4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1</w:t>
            </w:r>
          </w:p>
        </w:tc>
      </w:tr>
      <w:tr w:rsidR="005C447D" w:rsidRPr="00461FA4" w14:paraId="68A90096" w14:textId="77777777" w:rsidTr="00BC0A85">
        <w:tc>
          <w:tcPr>
            <w:tcW w:w="990" w:type="pct"/>
            <w:shd w:val="clear" w:color="auto" w:fill="auto"/>
          </w:tcPr>
          <w:p w14:paraId="550C57F1" w14:textId="77777777" w:rsidR="005C447D" w:rsidRPr="00461FA4" w:rsidRDefault="005C447D" w:rsidP="005C447D">
            <w:pPr>
              <w:spacing w:after="0" w:line="240" w:lineRule="auto"/>
              <w:rPr>
                <w:iCs/>
              </w:rPr>
            </w:pPr>
            <w:r w:rsidRPr="00461FA4">
              <w:rPr>
                <w:iCs/>
              </w:rPr>
              <w:t>Serious adverse events</w:t>
            </w:r>
          </w:p>
        </w:tc>
        <w:tc>
          <w:tcPr>
            <w:tcW w:w="430" w:type="pct"/>
          </w:tcPr>
          <w:p w14:paraId="55968906" w14:textId="77777777" w:rsidR="005C447D" w:rsidRPr="00461FA4" w:rsidRDefault="005C447D" w:rsidP="005C447D">
            <w:pPr>
              <w:spacing w:after="0" w:line="240" w:lineRule="auto"/>
              <w:jc w:val="center"/>
              <w:rPr>
                <w:b/>
                <w:bCs/>
                <w:iCs/>
                <w:lang w:val="vi-VN"/>
              </w:rPr>
            </w:pPr>
          </w:p>
        </w:tc>
        <w:tc>
          <w:tcPr>
            <w:tcW w:w="431" w:type="pct"/>
          </w:tcPr>
          <w:p w14:paraId="0B13882B" w14:textId="77777777" w:rsidR="005C447D" w:rsidRPr="00461FA4" w:rsidRDefault="005C447D" w:rsidP="005C447D">
            <w:pPr>
              <w:spacing w:after="0" w:line="240" w:lineRule="auto"/>
              <w:jc w:val="center"/>
              <w:rPr>
                <w:b/>
                <w:bCs/>
                <w:iCs/>
                <w:lang w:val="vi-VN"/>
              </w:rPr>
            </w:pPr>
          </w:p>
        </w:tc>
        <w:tc>
          <w:tcPr>
            <w:tcW w:w="517" w:type="pct"/>
          </w:tcPr>
          <w:p w14:paraId="075B9D0F" w14:textId="77777777" w:rsidR="005C447D" w:rsidRPr="00461FA4" w:rsidRDefault="005C447D" w:rsidP="005C447D">
            <w:pPr>
              <w:spacing w:after="0" w:line="240" w:lineRule="auto"/>
              <w:jc w:val="center"/>
              <w:rPr>
                <w:b/>
                <w:bCs/>
                <w:iCs/>
                <w:lang w:val="vi-VN"/>
              </w:rPr>
            </w:pPr>
          </w:p>
        </w:tc>
        <w:tc>
          <w:tcPr>
            <w:tcW w:w="439" w:type="pct"/>
          </w:tcPr>
          <w:p w14:paraId="60A50E35" w14:textId="77777777" w:rsidR="005C447D" w:rsidRPr="00461FA4" w:rsidRDefault="005C447D" w:rsidP="005C447D">
            <w:pPr>
              <w:spacing w:after="0" w:line="240" w:lineRule="auto"/>
              <w:jc w:val="center"/>
              <w:rPr>
                <w:b/>
                <w:bCs/>
                <w:iCs/>
                <w:lang w:val="vi-VN"/>
              </w:rPr>
            </w:pPr>
          </w:p>
        </w:tc>
        <w:tc>
          <w:tcPr>
            <w:tcW w:w="617" w:type="pct"/>
          </w:tcPr>
          <w:p w14:paraId="371EE537" w14:textId="77777777" w:rsidR="005C447D" w:rsidRPr="00461FA4" w:rsidRDefault="005C447D" w:rsidP="005C447D">
            <w:pPr>
              <w:spacing w:after="0" w:line="240" w:lineRule="auto"/>
              <w:jc w:val="center"/>
              <w:rPr>
                <w:b/>
                <w:bCs/>
                <w:iCs/>
                <w:lang w:val="vi-VN"/>
              </w:rPr>
            </w:pPr>
          </w:p>
        </w:tc>
        <w:tc>
          <w:tcPr>
            <w:tcW w:w="517" w:type="pct"/>
          </w:tcPr>
          <w:p w14:paraId="374C4047" w14:textId="77777777" w:rsidR="005C447D" w:rsidRPr="00461FA4" w:rsidRDefault="005C447D" w:rsidP="005C447D">
            <w:pPr>
              <w:spacing w:after="0" w:line="240" w:lineRule="auto"/>
              <w:jc w:val="center"/>
              <w:rPr>
                <w:b/>
                <w:bCs/>
                <w:iCs/>
                <w:lang w:val="vi-VN"/>
              </w:rPr>
            </w:pPr>
          </w:p>
        </w:tc>
        <w:tc>
          <w:tcPr>
            <w:tcW w:w="439" w:type="pct"/>
          </w:tcPr>
          <w:p w14:paraId="034AC0B5" w14:textId="77777777" w:rsidR="005C447D" w:rsidRPr="00461FA4" w:rsidRDefault="005C447D" w:rsidP="005C447D">
            <w:pPr>
              <w:spacing w:after="0" w:line="240" w:lineRule="auto"/>
              <w:jc w:val="center"/>
              <w:rPr>
                <w:b/>
                <w:bCs/>
                <w:iCs/>
                <w:lang w:val="vi-VN"/>
              </w:rPr>
            </w:pPr>
          </w:p>
        </w:tc>
        <w:tc>
          <w:tcPr>
            <w:tcW w:w="620" w:type="pct"/>
          </w:tcPr>
          <w:p w14:paraId="65CF9C38" w14:textId="77777777" w:rsidR="005C447D" w:rsidRPr="00461FA4" w:rsidRDefault="005C447D" w:rsidP="005C447D">
            <w:pPr>
              <w:spacing w:after="0" w:line="240" w:lineRule="auto"/>
              <w:jc w:val="center"/>
              <w:rPr>
                <w:b/>
                <w:bCs/>
                <w:iCs/>
                <w:lang w:val="vi-VN"/>
              </w:rPr>
            </w:pPr>
          </w:p>
        </w:tc>
      </w:tr>
      <w:tr w:rsidR="005C447D" w:rsidRPr="00461FA4" w14:paraId="0B3B56C8" w14:textId="77777777" w:rsidTr="00BC0A85">
        <w:tc>
          <w:tcPr>
            <w:tcW w:w="990" w:type="pct"/>
            <w:shd w:val="clear" w:color="auto" w:fill="auto"/>
          </w:tcPr>
          <w:p w14:paraId="36886F15" w14:textId="77777777" w:rsidR="005C447D" w:rsidRPr="00461FA4" w:rsidRDefault="005C447D" w:rsidP="005C447D">
            <w:pPr>
              <w:spacing w:after="0" w:line="240" w:lineRule="auto"/>
              <w:ind w:left="158"/>
              <w:rPr>
                <w:iCs/>
              </w:rPr>
            </w:pPr>
            <w:r w:rsidRPr="00461FA4">
              <w:rPr>
                <w:iCs/>
              </w:rPr>
              <w:t xml:space="preserve">Incarceration </w:t>
            </w:r>
          </w:p>
        </w:tc>
        <w:tc>
          <w:tcPr>
            <w:tcW w:w="430" w:type="pct"/>
          </w:tcPr>
          <w:p w14:paraId="2B1A4462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4</w:t>
            </w:r>
          </w:p>
        </w:tc>
        <w:tc>
          <w:tcPr>
            <w:tcW w:w="431" w:type="pct"/>
          </w:tcPr>
          <w:p w14:paraId="29BE2F95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3</w:t>
            </w:r>
          </w:p>
        </w:tc>
        <w:tc>
          <w:tcPr>
            <w:tcW w:w="517" w:type="pct"/>
          </w:tcPr>
          <w:p w14:paraId="003421A7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2</w:t>
            </w:r>
          </w:p>
        </w:tc>
        <w:tc>
          <w:tcPr>
            <w:tcW w:w="439" w:type="pct"/>
          </w:tcPr>
          <w:p w14:paraId="6AFBB1D2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</w:p>
        </w:tc>
        <w:tc>
          <w:tcPr>
            <w:tcW w:w="617" w:type="pct"/>
          </w:tcPr>
          <w:p w14:paraId="54E1C14C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</w:p>
        </w:tc>
        <w:tc>
          <w:tcPr>
            <w:tcW w:w="517" w:type="pct"/>
          </w:tcPr>
          <w:p w14:paraId="73C15A25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</w:p>
        </w:tc>
        <w:tc>
          <w:tcPr>
            <w:tcW w:w="439" w:type="pct"/>
          </w:tcPr>
          <w:p w14:paraId="5BAC3FF7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2</w:t>
            </w:r>
          </w:p>
        </w:tc>
        <w:tc>
          <w:tcPr>
            <w:tcW w:w="620" w:type="pct"/>
          </w:tcPr>
          <w:p w14:paraId="7A1ED0C0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2</w:t>
            </w:r>
          </w:p>
        </w:tc>
      </w:tr>
      <w:tr w:rsidR="005C447D" w:rsidRPr="00461FA4" w14:paraId="3AC257AC" w14:textId="77777777" w:rsidTr="00BC0A85">
        <w:tc>
          <w:tcPr>
            <w:tcW w:w="990" w:type="pct"/>
            <w:shd w:val="clear" w:color="auto" w:fill="auto"/>
          </w:tcPr>
          <w:p w14:paraId="7E7CE209" w14:textId="77777777" w:rsidR="005C447D" w:rsidRPr="00461FA4" w:rsidRDefault="005C447D" w:rsidP="005C447D">
            <w:pPr>
              <w:spacing w:after="0" w:line="240" w:lineRule="auto"/>
              <w:ind w:left="158"/>
              <w:rPr>
                <w:iCs/>
              </w:rPr>
            </w:pPr>
            <w:r w:rsidRPr="00461FA4">
              <w:rPr>
                <w:iCs/>
              </w:rPr>
              <w:t>Sent to compulsory drug rehabilitation programs</w:t>
            </w:r>
          </w:p>
        </w:tc>
        <w:tc>
          <w:tcPr>
            <w:tcW w:w="430" w:type="pct"/>
          </w:tcPr>
          <w:p w14:paraId="17F879FE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3</w:t>
            </w:r>
          </w:p>
        </w:tc>
        <w:tc>
          <w:tcPr>
            <w:tcW w:w="431" w:type="pct"/>
          </w:tcPr>
          <w:p w14:paraId="326CCF87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2</w:t>
            </w:r>
          </w:p>
        </w:tc>
        <w:tc>
          <w:tcPr>
            <w:tcW w:w="517" w:type="pct"/>
          </w:tcPr>
          <w:p w14:paraId="1362481C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</w:p>
        </w:tc>
        <w:tc>
          <w:tcPr>
            <w:tcW w:w="439" w:type="pct"/>
          </w:tcPr>
          <w:p w14:paraId="3C751A63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1</w:t>
            </w:r>
          </w:p>
        </w:tc>
        <w:tc>
          <w:tcPr>
            <w:tcW w:w="617" w:type="pct"/>
          </w:tcPr>
          <w:p w14:paraId="738214FD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</w:p>
        </w:tc>
        <w:tc>
          <w:tcPr>
            <w:tcW w:w="517" w:type="pct"/>
          </w:tcPr>
          <w:p w14:paraId="606C239F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2</w:t>
            </w:r>
          </w:p>
        </w:tc>
        <w:tc>
          <w:tcPr>
            <w:tcW w:w="439" w:type="pct"/>
          </w:tcPr>
          <w:p w14:paraId="2F9F7264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2</w:t>
            </w:r>
          </w:p>
        </w:tc>
        <w:tc>
          <w:tcPr>
            <w:tcW w:w="620" w:type="pct"/>
          </w:tcPr>
          <w:p w14:paraId="12F421D3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1</w:t>
            </w:r>
          </w:p>
        </w:tc>
      </w:tr>
      <w:tr w:rsidR="005C447D" w:rsidRPr="00461FA4" w14:paraId="709F8148" w14:textId="77777777" w:rsidTr="00BC0A85">
        <w:tc>
          <w:tcPr>
            <w:tcW w:w="990" w:type="pct"/>
            <w:shd w:val="clear" w:color="auto" w:fill="auto"/>
          </w:tcPr>
          <w:p w14:paraId="4CAA27EB" w14:textId="77777777" w:rsidR="005C447D" w:rsidRPr="00461FA4" w:rsidRDefault="005C447D" w:rsidP="005C447D">
            <w:pPr>
              <w:spacing w:after="0" w:line="240" w:lineRule="auto"/>
              <w:ind w:left="158"/>
              <w:rPr>
                <w:iCs/>
              </w:rPr>
            </w:pPr>
            <w:r w:rsidRPr="00461FA4">
              <w:rPr>
                <w:iCs/>
              </w:rPr>
              <w:t>Hospitalization</w:t>
            </w:r>
          </w:p>
        </w:tc>
        <w:tc>
          <w:tcPr>
            <w:tcW w:w="430" w:type="pct"/>
          </w:tcPr>
          <w:p w14:paraId="36CA3252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1" w:type="pct"/>
          </w:tcPr>
          <w:p w14:paraId="05F9465D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517" w:type="pct"/>
          </w:tcPr>
          <w:p w14:paraId="470D17B4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9" w:type="pct"/>
          </w:tcPr>
          <w:p w14:paraId="5C533DE3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617" w:type="pct"/>
          </w:tcPr>
          <w:p w14:paraId="007A2415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517" w:type="pct"/>
          </w:tcPr>
          <w:p w14:paraId="68C6DB58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9" w:type="pct"/>
          </w:tcPr>
          <w:p w14:paraId="2FD9B522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620" w:type="pct"/>
          </w:tcPr>
          <w:p w14:paraId="4E06A973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</w:tr>
      <w:tr w:rsidR="005C447D" w:rsidRPr="00461FA4" w14:paraId="687766FC" w14:textId="77777777" w:rsidTr="00BC0A85">
        <w:tc>
          <w:tcPr>
            <w:tcW w:w="990" w:type="pct"/>
            <w:shd w:val="clear" w:color="auto" w:fill="auto"/>
          </w:tcPr>
          <w:p w14:paraId="322FA590" w14:textId="77777777" w:rsidR="005C447D" w:rsidRPr="00461FA4" w:rsidRDefault="005C447D" w:rsidP="005C447D">
            <w:pPr>
              <w:spacing w:after="0" w:line="240" w:lineRule="auto"/>
              <w:ind w:left="248"/>
              <w:rPr>
                <w:iCs/>
              </w:rPr>
            </w:pPr>
            <w:r w:rsidRPr="00461FA4">
              <w:rPr>
                <w:iCs/>
              </w:rPr>
              <w:t>Psychosis</w:t>
            </w:r>
          </w:p>
        </w:tc>
        <w:tc>
          <w:tcPr>
            <w:tcW w:w="430" w:type="pct"/>
          </w:tcPr>
          <w:p w14:paraId="68EF4945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1" w:type="pct"/>
          </w:tcPr>
          <w:p w14:paraId="3EDAD29A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517" w:type="pct"/>
          </w:tcPr>
          <w:p w14:paraId="6BCE456B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9" w:type="pct"/>
          </w:tcPr>
          <w:p w14:paraId="634A1427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617" w:type="pct"/>
          </w:tcPr>
          <w:p w14:paraId="2BF406CB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517" w:type="pct"/>
          </w:tcPr>
          <w:p w14:paraId="4BB55F6E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1</w:t>
            </w:r>
          </w:p>
        </w:tc>
        <w:tc>
          <w:tcPr>
            <w:tcW w:w="439" w:type="pct"/>
          </w:tcPr>
          <w:p w14:paraId="081AD5F5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620" w:type="pct"/>
          </w:tcPr>
          <w:p w14:paraId="088EC710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1</w:t>
            </w:r>
          </w:p>
        </w:tc>
      </w:tr>
      <w:tr w:rsidR="005C447D" w:rsidRPr="00461FA4" w14:paraId="611C24EB" w14:textId="77777777" w:rsidTr="00BC0A85">
        <w:tc>
          <w:tcPr>
            <w:tcW w:w="990" w:type="pct"/>
            <w:shd w:val="clear" w:color="auto" w:fill="auto"/>
          </w:tcPr>
          <w:p w14:paraId="47B6B7E6" w14:textId="77777777" w:rsidR="005C447D" w:rsidRPr="00461FA4" w:rsidRDefault="005C447D" w:rsidP="005C447D">
            <w:pPr>
              <w:spacing w:after="0" w:line="240" w:lineRule="auto"/>
              <w:ind w:left="248"/>
              <w:rPr>
                <w:iCs/>
              </w:rPr>
            </w:pPr>
            <w:r w:rsidRPr="00461FA4">
              <w:rPr>
                <w:iCs/>
              </w:rPr>
              <w:t>Bowel obstruction</w:t>
            </w:r>
          </w:p>
        </w:tc>
        <w:tc>
          <w:tcPr>
            <w:tcW w:w="430" w:type="pct"/>
          </w:tcPr>
          <w:p w14:paraId="47B9D10A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1</w:t>
            </w:r>
          </w:p>
        </w:tc>
        <w:tc>
          <w:tcPr>
            <w:tcW w:w="431" w:type="pct"/>
          </w:tcPr>
          <w:p w14:paraId="3E954858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517" w:type="pct"/>
          </w:tcPr>
          <w:p w14:paraId="00053E66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9" w:type="pct"/>
          </w:tcPr>
          <w:p w14:paraId="64378E24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617" w:type="pct"/>
          </w:tcPr>
          <w:p w14:paraId="4254F909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517" w:type="pct"/>
          </w:tcPr>
          <w:p w14:paraId="50E29C92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9" w:type="pct"/>
          </w:tcPr>
          <w:p w14:paraId="209D5FC3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620" w:type="pct"/>
          </w:tcPr>
          <w:p w14:paraId="506F83B2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</w:tr>
      <w:tr w:rsidR="005C447D" w:rsidRPr="00461FA4" w14:paraId="45A60319" w14:textId="77777777" w:rsidTr="00BC0A85">
        <w:tc>
          <w:tcPr>
            <w:tcW w:w="990" w:type="pct"/>
            <w:shd w:val="clear" w:color="auto" w:fill="auto"/>
          </w:tcPr>
          <w:p w14:paraId="0FC142BC" w14:textId="77777777" w:rsidR="005C447D" w:rsidRPr="00461FA4" w:rsidRDefault="005C447D" w:rsidP="005C447D">
            <w:pPr>
              <w:spacing w:after="0" w:line="240" w:lineRule="auto"/>
              <w:ind w:left="248"/>
              <w:rPr>
                <w:iCs/>
              </w:rPr>
            </w:pPr>
            <w:r w:rsidRPr="00461FA4">
              <w:rPr>
                <w:iCs/>
              </w:rPr>
              <w:t>Automotive accident</w:t>
            </w:r>
          </w:p>
        </w:tc>
        <w:tc>
          <w:tcPr>
            <w:tcW w:w="430" w:type="pct"/>
          </w:tcPr>
          <w:p w14:paraId="0429E757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1" w:type="pct"/>
          </w:tcPr>
          <w:p w14:paraId="569C9B31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517" w:type="pct"/>
          </w:tcPr>
          <w:p w14:paraId="50FA958B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9" w:type="pct"/>
          </w:tcPr>
          <w:p w14:paraId="3847E12B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617" w:type="pct"/>
          </w:tcPr>
          <w:p w14:paraId="38960923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517" w:type="pct"/>
          </w:tcPr>
          <w:p w14:paraId="6EE9475F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1</w:t>
            </w:r>
          </w:p>
        </w:tc>
        <w:tc>
          <w:tcPr>
            <w:tcW w:w="439" w:type="pct"/>
          </w:tcPr>
          <w:p w14:paraId="0664088B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620" w:type="pct"/>
          </w:tcPr>
          <w:p w14:paraId="46A867E1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</w:tr>
      <w:tr w:rsidR="005C447D" w:rsidRPr="00461FA4" w14:paraId="12CB9F14" w14:textId="77777777" w:rsidTr="00BC0A85">
        <w:tc>
          <w:tcPr>
            <w:tcW w:w="990" w:type="pct"/>
            <w:shd w:val="clear" w:color="auto" w:fill="auto"/>
          </w:tcPr>
          <w:p w14:paraId="0CD1A031" w14:textId="77777777" w:rsidR="005C447D" w:rsidRPr="00461FA4" w:rsidRDefault="005C447D" w:rsidP="005C447D">
            <w:pPr>
              <w:spacing w:after="0" w:line="240" w:lineRule="auto"/>
              <w:ind w:left="248"/>
              <w:rPr>
                <w:iCs/>
              </w:rPr>
            </w:pPr>
            <w:r w:rsidRPr="00461FA4">
              <w:rPr>
                <w:iCs/>
              </w:rPr>
              <w:t>Bowel infection</w:t>
            </w:r>
          </w:p>
        </w:tc>
        <w:tc>
          <w:tcPr>
            <w:tcW w:w="430" w:type="pct"/>
          </w:tcPr>
          <w:p w14:paraId="60FB1D90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2</w:t>
            </w:r>
          </w:p>
        </w:tc>
        <w:tc>
          <w:tcPr>
            <w:tcW w:w="431" w:type="pct"/>
          </w:tcPr>
          <w:p w14:paraId="1CAA0C22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517" w:type="pct"/>
          </w:tcPr>
          <w:p w14:paraId="42A040A1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9" w:type="pct"/>
          </w:tcPr>
          <w:p w14:paraId="18DC36E2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617" w:type="pct"/>
          </w:tcPr>
          <w:p w14:paraId="53324023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517" w:type="pct"/>
          </w:tcPr>
          <w:p w14:paraId="49D355DB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9" w:type="pct"/>
          </w:tcPr>
          <w:p w14:paraId="4B9195EA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1</w:t>
            </w:r>
          </w:p>
        </w:tc>
        <w:tc>
          <w:tcPr>
            <w:tcW w:w="620" w:type="pct"/>
          </w:tcPr>
          <w:p w14:paraId="2B31064E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</w:tr>
      <w:tr w:rsidR="005C447D" w:rsidRPr="00461FA4" w14:paraId="5D4C8030" w14:textId="77777777" w:rsidTr="00BC0A85">
        <w:tc>
          <w:tcPr>
            <w:tcW w:w="990" w:type="pct"/>
            <w:shd w:val="clear" w:color="auto" w:fill="auto"/>
          </w:tcPr>
          <w:p w14:paraId="28A27358" w14:textId="77777777" w:rsidR="005C447D" w:rsidRPr="00461FA4" w:rsidRDefault="005C447D" w:rsidP="005C447D">
            <w:pPr>
              <w:spacing w:after="0" w:line="240" w:lineRule="auto"/>
              <w:ind w:left="248"/>
              <w:rPr>
                <w:iCs/>
              </w:rPr>
            </w:pPr>
          </w:p>
        </w:tc>
        <w:tc>
          <w:tcPr>
            <w:tcW w:w="430" w:type="pct"/>
          </w:tcPr>
          <w:p w14:paraId="7B2FCFD5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1" w:type="pct"/>
          </w:tcPr>
          <w:p w14:paraId="7445088D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517" w:type="pct"/>
          </w:tcPr>
          <w:p w14:paraId="1765F1E6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9" w:type="pct"/>
          </w:tcPr>
          <w:p w14:paraId="3CFDD4F4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617" w:type="pct"/>
          </w:tcPr>
          <w:p w14:paraId="70DF6AA8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517" w:type="pct"/>
          </w:tcPr>
          <w:p w14:paraId="460B9CF3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9" w:type="pct"/>
          </w:tcPr>
          <w:p w14:paraId="46910219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620" w:type="pct"/>
          </w:tcPr>
          <w:p w14:paraId="440A6188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</w:tr>
      <w:tr w:rsidR="005C447D" w:rsidRPr="00461FA4" w14:paraId="60CF4453" w14:textId="77777777" w:rsidTr="00BC0A85">
        <w:tc>
          <w:tcPr>
            <w:tcW w:w="990" w:type="pct"/>
            <w:shd w:val="clear" w:color="auto" w:fill="auto"/>
          </w:tcPr>
          <w:p w14:paraId="5ADE8CD9" w14:textId="77777777" w:rsidR="005C447D" w:rsidRPr="00461FA4" w:rsidRDefault="005C447D" w:rsidP="005C447D">
            <w:pPr>
              <w:spacing w:after="0" w:line="240" w:lineRule="auto"/>
              <w:rPr>
                <w:iCs/>
              </w:rPr>
            </w:pPr>
            <w:r w:rsidRPr="00461FA4">
              <w:rPr>
                <w:iCs/>
              </w:rPr>
              <w:t>Death</w:t>
            </w:r>
          </w:p>
        </w:tc>
        <w:tc>
          <w:tcPr>
            <w:tcW w:w="430" w:type="pct"/>
          </w:tcPr>
          <w:p w14:paraId="26CE51C0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1" w:type="pct"/>
          </w:tcPr>
          <w:p w14:paraId="54230253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517" w:type="pct"/>
          </w:tcPr>
          <w:p w14:paraId="5E1D003E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9" w:type="pct"/>
          </w:tcPr>
          <w:p w14:paraId="199F3F6A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617" w:type="pct"/>
          </w:tcPr>
          <w:p w14:paraId="0D5086C6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517" w:type="pct"/>
          </w:tcPr>
          <w:p w14:paraId="654F156C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9" w:type="pct"/>
          </w:tcPr>
          <w:p w14:paraId="25F5B29E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620" w:type="pct"/>
          </w:tcPr>
          <w:p w14:paraId="5DD21DD4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</w:tr>
      <w:tr w:rsidR="005C447D" w:rsidRPr="00461FA4" w14:paraId="1BAFA2FF" w14:textId="77777777" w:rsidTr="00BC0A85">
        <w:tc>
          <w:tcPr>
            <w:tcW w:w="990" w:type="pct"/>
            <w:shd w:val="clear" w:color="auto" w:fill="auto"/>
          </w:tcPr>
          <w:p w14:paraId="0A7D1D17" w14:textId="77777777" w:rsidR="005C447D" w:rsidRPr="00461FA4" w:rsidRDefault="005C447D" w:rsidP="005C447D">
            <w:pPr>
              <w:spacing w:after="0" w:line="240" w:lineRule="auto"/>
              <w:ind w:left="248"/>
              <w:rPr>
                <w:iCs/>
              </w:rPr>
            </w:pPr>
            <w:r w:rsidRPr="00461FA4">
              <w:rPr>
                <w:iCs/>
              </w:rPr>
              <w:t>Kidney failure</w:t>
            </w:r>
          </w:p>
        </w:tc>
        <w:tc>
          <w:tcPr>
            <w:tcW w:w="430" w:type="pct"/>
          </w:tcPr>
          <w:p w14:paraId="7CD1B546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1" w:type="pct"/>
          </w:tcPr>
          <w:p w14:paraId="142427EF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1</w:t>
            </w:r>
          </w:p>
        </w:tc>
        <w:tc>
          <w:tcPr>
            <w:tcW w:w="517" w:type="pct"/>
          </w:tcPr>
          <w:p w14:paraId="4A1CA5B5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9" w:type="pct"/>
          </w:tcPr>
          <w:p w14:paraId="480DFF33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617" w:type="pct"/>
          </w:tcPr>
          <w:p w14:paraId="5C041753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517" w:type="pct"/>
          </w:tcPr>
          <w:p w14:paraId="23FFB627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9" w:type="pct"/>
          </w:tcPr>
          <w:p w14:paraId="23FBB855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620" w:type="pct"/>
          </w:tcPr>
          <w:p w14:paraId="0ADB5745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</w:tr>
      <w:tr w:rsidR="005C447D" w:rsidRPr="00461FA4" w14:paraId="67F9C7EF" w14:textId="77777777" w:rsidTr="00BC0A85">
        <w:tc>
          <w:tcPr>
            <w:tcW w:w="990" w:type="pct"/>
            <w:shd w:val="clear" w:color="auto" w:fill="auto"/>
          </w:tcPr>
          <w:p w14:paraId="3C0CDB91" w14:textId="77777777" w:rsidR="005C447D" w:rsidRPr="00461FA4" w:rsidRDefault="005C447D" w:rsidP="005C447D">
            <w:pPr>
              <w:spacing w:after="0" w:line="240" w:lineRule="auto"/>
              <w:ind w:left="248"/>
              <w:rPr>
                <w:iCs/>
              </w:rPr>
            </w:pPr>
            <w:r w:rsidRPr="00461FA4">
              <w:rPr>
                <w:iCs/>
              </w:rPr>
              <w:t>Asthma</w:t>
            </w:r>
          </w:p>
        </w:tc>
        <w:tc>
          <w:tcPr>
            <w:tcW w:w="430" w:type="pct"/>
          </w:tcPr>
          <w:p w14:paraId="545015BA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1" w:type="pct"/>
          </w:tcPr>
          <w:p w14:paraId="1F5E686C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1</w:t>
            </w:r>
          </w:p>
        </w:tc>
        <w:tc>
          <w:tcPr>
            <w:tcW w:w="517" w:type="pct"/>
          </w:tcPr>
          <w:p w14:paraId="03D8C7A3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9" w:type="pct"/>
          </w:tcPr>
          <w:p w14:paraId="2E6F67DF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617" w:type="pct"/>
          </w:tcPr>
          <w:p w14:paraId="02F09D93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517" w:type="pct"/>
          </w:tcPr>
          <w:p w14:paraId="63D9AF6C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9" w:type="pct"/>
          </w:tcPr>
          <w:p w14:paraId="312BA3B8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620" w:type="pct"/>
          </w:tcPr>
          <w:p w14:paraId="7234A062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</w:tr>
      <w:tr w:rsidR="005C447D" w:rsidRPr="00461FA4" w14:paraId="213E075F" w14:textId="77777777" w:rsidTr="00BC0A85">
        <w:tc>
          <w:tcPr>
            <w:tcW w:w="990" w:type="pct"/>
            <w:shd w:val="clear" w:color="auto" w:fill="auto"/>
          </w:tcPr>
          <w:p w14:paraId="7478113C" w14:textId="77777777" w:rsidR="005C447D" w:rsidRPr="00461FA4" w:rsidRDefault="005C447D" w:rsidP="005C447D">
            <w:pPr>
              <w:spacing w:after="0" w:line="240" w:lineRule="auto"/>
              <w:ind w:left="248"/>
              <w:rPr>
                <w:iCs/>
              </w:rPr>
            </w:pPr>
            <w:r w:rsidRPr="00461FA4">
              <w:rPr>
                <w:iCs/>
              </w:rPr>
              <w:lastRenderedPageBreak/>
              <w:t>Non-HIV-related pneumonia</w:t>
            </w:r>
          </w:p>
        </w:tc>
        <w:tc>
          <w:tcPr>
            <w:tcW w:w="430" w:type="pct"/>
          </w:tcPr>
          <w:p w14:paraId="3D3A1CD7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1</w:t>
            </w:r>
          </w:p>
        </w:tc>
        <w:tc>
          <w:tcPr>
            <w:tcW w:w="431" w:type="pct"/>
          </w:tcPr>
          <w:p w14:paraId="79712943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517" w:type="pct"/>
          </w:tcPr>
          <w:p w14:paraId="0548E249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9" w:type="pct"/>
          </w:tcPr>
          <w:p w14:paraId="581DB035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617" w:type="pct"/>
          </w:tcPr>
          <w:p w14:paraId="05FDC91C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517" w:type="pct"/>
          </w:tcPr>
          <w:p w14:paraId="7418E134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9" w:type="pct"/>
          </w:tcPr>
          <w:p w14:paraId="79848445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620" w:type="pct"/>
          </w:tcPr>
          <w:p w14:paraId="6BD338FC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</w:tr>
      <w:tr w:rsidR="005C447D" w:rsidRPr="00461FA4" w14:paraId="3159C7CC" w14:textId="77777777" w:rsidTr="00BC0A85">
        <w:tc>
          <w:tcPr>
            <w:tcW w:w="990" w:type="pct"/>
            <w:shd w:val="clear" w:color="auto" w:fill="auto"/>
          </w:tcPr>
          <w:p w14:paraId="63AD89AC" w14:textId="77777777" w:rsidR="005C447D" w:rsidRPr="00461FA4" w:rsidRDefault="005C447D" w:rsidP="005C447D">
            <w:pPr>
              <w:spacing w:after="0" w:line="240" w:lineRule="auto"/>
              <w:ind w:left="248"/>
              <w:rPr>
                <w:iCs/>
              </w:rPr>
            </w:pPr>
            <w:r w:rsidRPr="00461FA4">
              <w:rPr>
                <w:iCs/>
              </w:rPr>
              <w:t>Bowel obstruction</w:t>
            </w:r>
          </w:p>
        </w:tc>
        <w:tc>
          <w:tcPr>
            <w:tcW w:w="430" w:type="pct"/>
          </w:tcPr>
          <w:p w14:paraId="1387743D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</w:p>
        </w:tc>
        <w:tc>
          <w:tcPr>
            <w:tcW w:w="431" w:type="pct"/>
          </w:tcPr>
          <w:p w14:paraId="4E82F916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517" w:type="pct"/>
          </w:tcPr>
          <w:p w14:paraId="119AB249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  <w:r w:rsidRPr="00461FA4">
              <w:rPr>
                <w:iCs/>
              </w:rPr>
              <w:t>1</w:t>
            </w:r>
          </w:p>
        </w:tc>
        <w:tc>
          <w:tcPr>
            <w:tcW w:w="439" w:type="pct"/>
          </w:tcPr>
          <w:p w14:paraId="76B66692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617" w:type="pct"/>
          </w:tcPr>
          <w:p w14:paraId="4E89D6E4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517" w:type="pct"/>
          </w:tcPr>
          <w:p w14:paraId="1905B961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9" w:type="pct"/>
          </w:tcPr>
          <w:p w14:paraId="0BA57BD5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620" w:type="pct"/>
          </w:tcPr>
          <w:p w14:paraId="668C59B1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</w:tr>
      <w:tr w:rsidR="005C447D" w:rsidRPr="00461FA4" w14:paraId="26C8F529" w14:textId="77777777" w:rsidTr="00BC0A85">
        <w:tc>
          <w:tcPr>
            <w:tcW w:w="990" w:type="pct"/>
            <w:shd w:val="clear" w:color="auto" w:fill="auto"/>
          </w:tcPr>
          <w:p w14:paraId="5C52B78C" w14:textId="77777777" w:rsidR="005C447D" w:rsidRPr="00461FA4" w:rsidRDefault="005C447D" w:rsidP="005C447D">
            <w:pPr>
              <w:spacing w:after="0" w:line="240" w:lineRule="auto"/>
              <w:ind w:left="248"/>
              <w:rPr>
                <w:iCs/>
              </w:rPr>
            </w:pPr>
            <w:r w:rsidRPr="00461FA4">
              <w:rPr>
                <w:iCs/>
              </w:rPr>
              <w:t>Suicide</w:t>
            </w:r>
          </w:p>
        </w:tc>
        <w:tc>
          <w:tcPr>
            <w:tcW w:w="430" w:type="pct"/>
          </w:tcPr>
          <w:p w14:paraId="6C5858EA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1" w:type="pct"/>
          </w:tcPr>
          <w:p w14:paraId="1457E7CC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517" w:type="pct"/>
          </w:tcPr>
          <w:p w14:paraId="0B64280C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9" w:type="pct"/>
          </w:tcPr>
          <w:p w14:paraId="1C610AE9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617" w:type="pct"/>
          </w:tcPr>
          <w:p w14:paraId="51EC491C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517" w:type="pct"/>
          </w:tcPr>
          <w:p w14:paraId="70BDA769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9" w:type="pct"/>
          </w:tcPr>
          <w:p w14:paraId="36CC6B18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1</w:t>
            </w:r>
          </w:p>
        </w:tc>
        <w:tc>
          <w:tcPr>
            <w:tcW w:w="620" w:type="pct"/>
          </w:tcPr>
          <w:p w14:paraId="5B354C9C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</w:tr>
      <w:tr w:rsidR="005C447D" w:rsidRPr="00461FA4" w14:paraId="130B737D" w14:textId="77777777" w:rsidTr="00BC0A85">
        <w:tc>
          <w:tcPr>
            <w:tcW w:w="990" w:type="pct"/>
            <w:shd w:val="clear" w:color="auto" w:fill="auto"/>
          </w:tcPr>
          <w:p w14:paraId="0671DC5F" w14:textId="77777777" w:rsidR="005C447D" w:rsidRPr="00461FA4" w:rsidRDefault="005C447D" w:rsidP="005C447D">
            <w:pPr>
              <w:spacing w:after="0" w:line="240" w:lineRule="auto"/>
              <w:ind w:left="248"/>
              <w:rPr>
                <w:iCs/>
              </w:rPr>
            </w:pPr>
            <w:r w:rsidRPr="00461FA4">
              <w:rPr>
                <w:iCs/>
              </w:rPr>
              <w:t>Pleural effusion</w:t>
            </w:r>
          </w:p>
        </w:tc>
        <w:tc>
          <w:tcPr>
            <w:tcW w:w="430" w:type="pct"/>
          </w:tcPr>
          <w:p w14:paraId="591FDE02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1" w:type="pct"/>
          </w:tcPr>
          <w:p w14:paraId="3694E717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517" w:type="pct"/>
          </w:tcPr>
          <w:p w14:paraId="09723A92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</w:rPr>
            </w:pPr>
            <w:r w:rsidRPr="00461FA4">
              <w:rPr>
                <w:iCs/>
              </w:rPr>
              <w:t>1</w:t>
            </w:r>
          </w:p>
        </w:tc>
        <w:tc>
          <w:tcPr>
            <w:tcW w:w="439" w:type="pct"/>
          </w:tcPr>
          <w:p w14:paraId="7E3DA503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617" w:type="pct"/>
          </w:tcPr>
          <w:p w14:paraId="1DF06A37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517" w:type="pct"/>
          </w:tcPr>
          <w:p w14:paraId="2B2778DA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439" w:type="pct"/>
          </w:tcPr>
          <w:p w14:paraId="245417DE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  <w:tc>
          <w:tcPr>
            <w:tcW w:w="620" w:type="pct"/>
          </w:tcPr>
          <w:p w14:paraId="49245CDD" w14:textId="77777777" w:rsidR="005C447D" w:rsidRPr="00461FA4" w:rsidRDefault="005C447D" w:rsidP="005C447D">
            <w:pPr>
              <w:spacing w:after="0" w:line="240" w:lineRule="auto"/>
              <w:jc w:val="center"/>
              <w:rPr>
                <w:iCs/>
                <w:lang w:val="vi-VN"/>
              </w:rPr>
            </w:pPr>
          </w:p>
        </w:tc>
      </w:tr>
    </w:tbl>
    <w:p w14:paraId="395A36C9" w14:textId="77777777" w:rsidR="005C447D" w:rsidRPr="007526C5" w:rsidRDefault="005C447D" w:rsidP="005C447D">
      <w:pPr>
        <w:spacing w:after="0" w:line="240" w:lineRule="auto"/>
        <w:rPr>
          <w:bCs/>
        </w:rPr>
      </w:pPr>
    </w:p>
    <w:p w14:paraId="58470EDD" w14:textId="20B9F052" w:rsidR="005C447D" w:rsidRPr="00E41B3B" w:rsidRDefault="005C447D" w:rsidP="00DD3583">
      <w:pPr>
        <w:spacing w:line="278" w:lineRule="auto"/>
        <w:rPr>
          <w:rFonts w:ascii="Aptos" w:hAnsi="Aptos" w:cstheme="minorHAnsi"/>
          <w:sz w:val="24"/>
          <w:szCs w:val="24"/>
        </w:rPr>
      </w:pPr>
      <w:bookmarkStart w:id="1" w:name="_Hlk200625319"/>
      <w:bookmarkEnd w:id="0"/>
      <w:r w:rsidRPr="00E41B3B">
        <w:rPr>
          <w:rFonts w:ascii="Aptos" w:hAnsi="Aptos" w:cstheme="minorHAnsi"/>
          <w:sz w:val="24"/>
          <w:szCs w:val="24"/>
        </w:rPr>
        <w:t xml:space="preserve"> </w:t>
      </w:r>
      <w:bookmarkEnd w:id="1"/>
    </w:p>
    <w:sectPr w:rsidR="005C447D" w:rsidRPr="00E41B3B" w:rsidSect="00DD35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B3E"/>
    <w:rsid w:val="00386E75"/>
    <w:rsid w:val="004F7B90"/>
    <w:rsid w:val="005A1B3E"/>
    <w:rsid w:val="005C447D"/>
    <w:rsid w:val="00614DD1"/>
    <w:rsid w:val="00756947"/>
    <w:rsid w:val="009037A6"/>
    <w:rsid w:val="00B92A76"/>
    <w:rsid w:val="00BB227A"/>
    <w:rsid w:val="00D84016"/>
    <w:rsid w:val="00DD3583"/>
    <w:rsid w:val="00E072C2"/>
    <w:rsid w:val="00F91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EDC03"/>
  <w15:chartTrackingRefBased/>
  <w15:docId w15:val="{7873F76C-6478-47E8-929B-0E74A93E6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47D"/>
    <w:pPr>
      <w:spacing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1B3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1B3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1B3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1B3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1B3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1B3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1B3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1B3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1B3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B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1B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1B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1B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1B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1B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1B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1B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1B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1B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1B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1B3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1B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1B3E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A1B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1B3E"/>
    <w:pPr>
      <w:spacing w:line="278" w:lineRule="auto"/>
      <w:ind w:left="720"/>
      <w:contextualSpacing/>
    </w:pPr>
    <w:rPr>
      <w:rFonts w:eastAsia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A1B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1B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1B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1B3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C447D"/>
    <w:pPr>
      <w:spacing w:after="200" w:line="240" w:lineRule="auto"/>
    </w:pPr>
    <w:rPr>
      <w:rFonts w:ascii="Times" w:eastAsia="Times" w:hAnsi="Times" w:cs="Times New Roman"/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Michael J.</dc:creator>
  <cp:keywords/>
  <dc:description/>
  <cp:lastModifiedBy>Li, Michael J.</cp:lastModifiedBy>
  <cp:revision>6</cp:revision>
  <dcterms:created xsi:type="dcterms:W3CDTF">2025-09-05T20:07:00Z</dcterms:created>
  <dcterms:modified xsi:type="dcterms:W3CDTF">2026-03-12T19:02:00Z</dcterms:modified>
</cp:coreProperties>
</file>